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E077E" w14:textId="77777777" w:rsidR="008A6DDD" w:rsidRPr="00864739" w:rsidRDefault="008A6DDD" w:rsidP="008A6DDD">
      <w:pPr>
        <w:ind w:left="0" w:hanging="2"/>
        <w:outlineLvl w:val="2"/>
        <w:rPr>
          <w:rStyle w:val="Emphasis"/>
          <w:rFonts w:eastAsia="SimSun"/>
          <w:i w:val="0"/>
          <w:iCs w:val="0"/>
          <w:szCs w:val="24"/>
        </w:rPr>
      </w:pPr>
      <w:r w:rsidRPr="00E26E06">
        <w:rPr>
          <w:b/>
          <w:szCs w:val="24"/>
        </w:rPr>
        <w:t xml:space="preserve">S2 Table. Coefficients of genetic interaction between </w:t>
      </w:r>
      <w:r w:rsidRPr="00E26E06">
        <w:rPr>
          <w:b/>
          <w:i/>
          <w:szCs w:val="24"/>
        </w:rPr>
        <w:t>REV</w:t>
      </w:r>
      <w:r w:rsidRPr="00E26E06">
        <w:rPr>
          <w:b/>
          <w:szCs w:val="24"/>
        </w:rPr>
        <w:t xml:space="preserve"> and </w:t>
      </w:r>
      <w:r w:rsidRPr="00E26E06">
        <w:rPr>
          <w:b/>
          <w:i/>
          <w:szCs w:val="24"/>
        </w:rPr>
        <w:t>WRKY53</w:t>
      </w:r>
      <w:r w:rsidRPr="00E26E06">
        <w:rPr>
          <w:b/>
          <w:szCs w:val="24"/>
        </w:rPr>
        <w:t xml:space="preserve"> on metabolic, developmental and immune traits</w:t>
      </w:r>
      <w:r w:rsidRPr="00E26E06">
        <w:rPr>
          <w:b/>
          <w:szCs w:val="24"/>
          <w:lang w:val="en-US"/>
        </w:rPr>
        <w:t xml:space="preserve">. </w:t>
      </w:r>
      <w:r w:rsidRPr="00E26E06">
        <w:rPr>
          <w:szCs w:val="24"/>
          <w:lang w:val="en-US"/>
        </w:rPr>
        <w:t xml:space="preserve">Genetic interaction was analyzed by </w:t>
      </w:r>
      <w:r w:rsidRPr="00864739">
        <w:t xml:space="preserve">two-way </w:t>
      </w:r>
      <w:r w:rsidRPr="00864739">
        <w:rPr>
          <w:smallCaps/>
        </w:rPr>
        <w:t xml:space="preserve">anova </w:t>
      </w:r>
      <w:r w:rsidRPr="00864739">
        <w:t>performed on log</w:t>
      </w:r>
      <w:r w:rsidRPr="00864739">
        <w:rPr>
          <w:vertAlign w:val="subscript"/>
        </w:rPr>
        <w:t>10</w:t>
      </w:r>
      <w:r w:rsidRPr="00864739">
        <w:rPr>
          <w:rFonts w:eastAsia="Gungsuh"/>
        </w:rPr>
        <w:t xml:space="preserve">-transformed values of the different traits over the development. Metabolic compounds values were used at 15 days after flowering (F+15) and </w:t>
      </w:r>
      <w:r w:rsidRPr="00864739">
        <w:t>pathogen susceptibility</w:t>
      </w:r>
      <w:r w:rsidRPr="00864739">
        <w:rPr>
          <w:rFonts w:eastAsia="Gungsuh"/>
        </w:rPr>
        <w:t xml:space="preserve"> was analyzed at 4 days after infection (DAI).</w:t>
      </w:r>
      <w:r w:rsidRPr="00864739">
        <w:rPr>
          <w:rFonts w:eastAsia="Gungsuh"/>
          <w:lang w:val="en-US"/>
        </w:rPr>
        <w:t xml:space="preserve"> The coefficient represents the effect of the presence</w:t>
      </w:r>
      <w:r w:rsidRPr="00864739">
        <w:rPr>
          <w:rFonts w:eastAsia="Gungsuh"/>
        </w:rPr>
        <w:t xml:space="preserve"> of a single functional allele (</w:t>
      </w:r>
      <w:r w:rsidRPr="00864739">
        <w:rPr>
          <w:rFonts w:eastAsia="Gungsuh"/>
          <w:i/>
        </w:rPr>
        <w:t>REV</w:t>
      </w:r>
      <w:r w:rsidRPr="00864739">
        <w:rPr>
          <w:rFonts w:eastAsia="Gungsuh"/>
        </w:rPr>
        <w:t xml:space="preserve"> or </w:t>
      </w:r>
      <w:r w:rsidRPr="00864739">
        <w:rPr>
          <w:rFonts w:eastAsia="Gungsuh"/>
          <w:i/>
        </w:rPr>
        <w:t>WRKY53</w:t>
      </w:r>
      <w:r w:rsidRPr="00864739">
        <w:rPr>
          <w:rFonts w:eastAsia="Gungsuh"/>
        </w:rPr>
        <w:t xml:space="preserve">), or both functional alleles </w:t>
      </w:r>
      <w:r w:rsidRPr="00864739">
        <w:rPr>
          <w:rFonts w:eastAsia="Gungsuh"/>
          <w:i/>
        </w:rPr>
        <w:t>REV*WRKY53</w:t>
      </w:r>
      <w:r w:rsidRPr="00864739">
        <w:rPr>
          <w:rFonts w:eastAsia="Gungsuh"/>
        </w:rPr>
        <w:t xml:space="preserve">, compared to mutated alleles. The </w:t>
      </w:r>
      <w:r w:rsidRPr="00864739">
        <w:rPr>
          <w:rFonts w:eastAsia="Gungsuh"/>
          <w:i/>
        </w:rPr>
        <w:t>p</w:t>
      </w:r>
      <w:r w:rsidRPr="00864739">
        <w:rPr>
          <w:rFonts w:eastAsia="Gungsuh"/>
        </w:rPr>
        <w:t xml:space="preserve">-value indicates the significance of the genetic interaction: ns = non significant, .: P </w:t>
      </w:r>
      <w:r w:rsidRPr="00E26E06">
        <w:rPr>
          <w:rFonts w:eastAsia="Gungsuh"/>
        </w:rPr>
        <w:t>≤</w:t>
      </w:r>
      <w:r w:rsidRPr="00864739">
        <w:rPr>
          <w:rFonts w:eastAsia="Gungsuh"/>
        </w:rPr>
        <w:t xml:space="preserve"> 0.1, *: </w:t>
      </w:r>
      <w:r w:rsidRPr="00864739">
        <w:rPr>
          <w:i/>
        </w:rPr>
        <w:t>P</w:t>
      </w:r>
      <w:r w:rsidRPr="00864739">
        <w:t xml:space="preserve"> </w:t>
      </w:r>
      <w:r w:rsidRPr="00E26E06">
        <w:rPr>
          <w:rFonts w:eastAsia="Gungsuh"/>
        </w:rPr>
        <w:t>≤</w:t>
      </w:r>
      <w:r w:rsidRPr="00864739">
        <w:rPr>
          <w:rFonts w:eastAsia="Gungsuh"/>
        </w:rPr>
        <w:t xml:space="preserve"> 0.05, **: </w:t>
      </w:r>
      <w:r w:rsidRPr="00864739">
        <w:rPr>
          <w:i/>
        </w:rPr>
        <w:t xml:space="preserve">P </w:t>
      </w:r>
      <w:r w:rsidRPr="00E26E06">
        <w:rPr>
          <w:rFonts w:eastAsia="Gungsuh"/>
        </w:rPr>
        <w:t>≤</w:t>
      </w:r>
      <w:r w:rsidRPr="00864739">
        <w:rPr>
          <w:rFonts w:eastAsia="Gungsuh"/>
        </w:rPr>
        <w:t xml:space="preserve"> 0.001, and ***: </w:t>
      </w:r>
      <w:r w:rsidRPr="00864739">
        <w:rPr>
          <w:i/>
        </w:rPr>
        <w:t xml:space="preserve"> P </w:t>
      </w:r>
      <w:r w:rsidRPr="00E26E06">
        <w:rPr>
          <w:rFonts w:eastAsia="Gungsuh"/>
        </w:rPr>
        <w:t>≤</w:t>
      </w:r>
      <w:r w:rsidRPr="00864739">
        <w:rPr>
          <w:rFonts w:eastAsia="Gungsuh"/>
        </w:rPr>
        <w:t xml:space="preserve"> 0.0001. B = bolting, F = flowering, F+10d = 10 days after flowering and S = mature silique stage</w:t>
      </w:r>
      <w:r w:rsidRPr="00864739">
        <w:rPr>
          <w:rFonts w:eastAsia="Gungsuh"/>
          <w:lang w:val="en-US"/>
        </w:rPr>
        <w:t xml:space="preserve">; </w:t>
      </w:r>
      <w:r w:rsidRPr="00864739">
        <w:t xml:space="preserve">SA bound = total SA after hydrolysis </w:t>
      </w:r>
      <w:r w:rsidRPr="00864739">
        <w:rPr>
          <w:lang w:val="en-US"/>
        </w:rPr>
        <w:t>-</w:t>
      </w:r>
      <w:r w:rsidRPr="00864739">
        <w:t xml:space="preserve"> free SA, SA conjugates = SA-(C6)-glycosides, DHBA = dihydroxybenzoic acid; DHBA bound = Total DHBA after hydrolysis -</w:t>
      </w:r>
      <w:r w:rsidRPr="00864739">
        <w:rPr>
          <w:lang w:val="en-US"/>
        </w:rPr>
        <w:t xml:space="preserve"> </w:t>
      </w:r>
      <w:r w:rsidRPr="00864739">
        <w:t>free DHBA</w:t>
      </w:r>
      <w:r w:rsidRPr="00864739">
        <w:rPr>
          <w:lang w:val="en-US"/>
        </w:rPr>
        <w:t>; cfu = c</w:t>
      </w:r>
      <w:r w:rsidRPr="00864739">
        <w:rPr>
          <w:rStyle w:val="Emphasis"/>
          <w:rFonts w:eastAsia="SimSun"/>
          <w:i w:val="0"/>
          <w:iCs w:val="0"/>
          <w:szCs w:val="24"/>
        </w:rPr>
        <w:t>olony forming units.</w:t>
      </w:r>
    </w:p>
    <w:tbl>
      <w:tblPr>
        <w:tblW w:w="10760" w:type="dxa"/>
        <w:tblInd w:w="-69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22"/>
        <w:gridCol w:w="773"/>
        <w:gridCol w:w="1126"/>
        <w:gridCol w:w="1773"/>
        <w:gridCol w:w="874"/>
        <w:gridCol w:w="424"/>
        <w:gridCol w:w="874"/>
        <w:gridCol w:w="386"/>
        <w:gridCol w:w="1115"/>
        <w:gridCol w:w="493"/>
      </w:tblGrid>
      <w:tr w:rsidR="008A6DDD" w:rsidRPr="00E26E06" w14:paraId="3CF21414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24C4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hanging="2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en-US" w:eastAsia="fr-FR"/>
              </w:rPr>
            </w:pPr>
          </w:p>
        </w:tc>
        <w:tc>
          <w:tcPr>
            <w:tcW w:w="367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CB63CE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  <w:t>Coefficient</w:t>
            </w:r>
          </w:p>
        </w:tc>
        <w:tc>
          <w:tcPr>
            <w:tcW w:w="416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64A56D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  <w:t>p-value</w:t>
            </w:r>
          </w:p>
        </w:tc>
      </w:tr>
      <w:tr w:rsidR="008A6DDD" w:rsidRPr="00E26E06" w14:paraId="45140328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DF90FE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  <w:t>Trai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6E47D3E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  <w:t>RE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6A5895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  <w:t>WRKY5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791C17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  <w:t>REV*WRKY5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DB6DDC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  <w:t>REV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B67BB78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  <w:t>WRKY53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58FB4B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  <w:t>REV*WRKY53</w:t>
            </w:r>
          </w:p>
        </w:tc>
      </w:tr>
      <w:tr w:rsidR="008A6DDD" w:rsidRPr="00E26E06" w14:paraId="4E9CA94D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BC9DDF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i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position w:val="0"/>
                <w:sz w:val="22"/>
                <w:lang w:val="fr-FR" w:eastAsia="fr-FR"/>
              </w:rPr>
              <w:t>Developmental analysi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A55FF2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02BAAD4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645717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position w:val="0"/>
                <w:sz w:val="22"/>
                <w:lang w:val="fr-FR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11FA68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6441B8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DE1C4E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94B426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73F78F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9110FE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</w:tr>
      <w:tr w:rsidR="008A6DDD" w:rsidRPr="00E26E06" w14:paraId="102B60FD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7BD4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 xml:space="preserve">Rate of leaf production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4F92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7150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2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E687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961B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55DFA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30CC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DD05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D528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3A0C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</w:tr>
      <w:tr w:rsidR="008A6DDD" w:rsidRPr="00E26E06" w14:paraId="211D9E77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7EF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Leaf number (B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76DE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0C66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3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77AAA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9962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28AE4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7518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1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F75E4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AA18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412A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*</w:t>
            </w:r>
          </w:p>
        </w:tc>
      </w:tr>
      <w:tr w:rsidR="008A6DDD" w:rsidRPr="00E26E06" w14:paraId="3ECDC8E4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4FB5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Flowering time (F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C319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6818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0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33F6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430D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9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220C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FBA5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49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BC1C4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55E3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3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C1E9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*</w:t>
            </w:r>
          </w:p>
        </w:tc>
      </w:tr>
      <w:tr w:rsidR="008A6DDD" w:rsidRPr="00E26E06" w14:paraId="7DBA473B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0A45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Senescent area (F+10d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DDC2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1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3745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5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34C4E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4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31B3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57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8B0E8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75B2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76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164E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7D78E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8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54CA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.</w:t>
            </w:r>
          </w:p>
        </w:tc>
      </w:tr>
      <w:tr w:rsidR="008A6DDD" w:rsidRPr="00E26E06" w14:paraId="0D7481C8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B94D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Shoot dry mass (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A30C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D59E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7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F653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B98F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84AB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6580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0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B8B0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2B71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4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68B8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</w:t>
            </w:r>
          </w:p>
        </w:tc>
      </w:tr>
      <w:tr w:rsidR="008A6DDD" w:rsidRPr="00E26E06" w14:paraId="336A6240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39C2A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Reproductive allocation (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ACE2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5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462C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F0CC4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2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9A12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943C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A93A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8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FE78E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303A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9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0326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.</w:t>
            </w:r>
          </w:p>
        </w:tc>
      </w:tr>
      <w:tr w:rsidR="008A6DDD" w:rsidRPr="00E26E06" w14:paraId="44A366DF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47FA0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umber Silique (S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B4EE08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48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C07EDD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3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73CFCD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9BBCD5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4C186A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F56AA4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485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ACF2CD4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8F77BF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84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95C4A8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</w:tr>
      <w:tr w:rsidR="008A6DDD" w:rsidRPr="00E26E06" w14:paraId="71795596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E465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7CD3C7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795784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C34D82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254E9CA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i/>
                <w:iCs/>
                <w:position w:val="0"/>
                <w:sz w:val="22"/>
                <w:lang w:val="fr-FR"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E99EF3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27B863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i/>
                <w:iCs/>
                <w:position w:val="0"/>
                <w:sz w:val="22"/>
                <w:lang w:val="fr-FR" w:eastAsia="fr-F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7D8FFB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AD7D6F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55FA63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</w:tr>
      <w:tr w:rsidR="008A6DDD" w:rsidRPr="00E26E06" w14:paraId="63BE9D71" w14:textId="77777777" w:rsidTr="00E26E06">
        <w:trPr>
          <w:trHeight w:val="276"/>
        </w:trPr>
        <w:tc>
          <w:tcPr>
            <w:tcW w:w="2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D55D3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  <w:t>Metabolic analysis (F+1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650AD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5D1B5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3EDC40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5EC9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2A24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8E29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AE3A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0CB404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06CA9E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</w:tr>
      <w:tr w:rsidR="008A6DDD" w:rsidRPr="00E26E06" w14:paraId="588F8D1C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ADD6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S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DA10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82C4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4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6FD8E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9E3B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9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0AC2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85BF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58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D9EE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5BAEA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20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0894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</w:tr>
      <w:tr w:rsidR="008A6DDD" w:rsidRPr="00E26E06" w14:paraId="6EE99821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551FA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SA boun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69F64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D825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2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D1FB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765F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61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04398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E104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78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29F5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7FE5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4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4FD6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</w:tr>
      <w:tr w:rsidR="008A6DDD" w:rsidRPr="00E26E06" w14:paraId="74284FDA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09A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SA conjugat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5E3AE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C35AA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3C87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DA9D6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5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94A3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0E0C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98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CAA2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8954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9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39498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</w:tr>
      <w:tr w:rsidR="008A6DDD" w:rsidRPr="00E26E06" w14:paraId="7BDAC335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C46B8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DHBA xylo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1E9A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E236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1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02D68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AE19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68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C825E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2324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9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0B23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2376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80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37C0C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</w:tr>
      <w:tr w:rsidR="008A6DDD" w:rsidRPr="00E26E06" w14:paraId="78F52F84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7FB9D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DHBA boun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9097B6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5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BCFA91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0,05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895765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8E9FC4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11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37F7E91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D274D8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593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7D7020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E74838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39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6E5CCF8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</w:tr>
      <w:tr w:rsidR="008A6DDD" w:rsidRPr="00E26E06" w14:paraId="1C90CEA3" w14:textId="77777777" w:rsidTr="00E26E06">
        <w:trPr>
          <w:trHeight w:val="27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CCA98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E651BEF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7ED7D4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CEB3A3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725701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24A75A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D906A3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846FAE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6141144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AE70AA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</w:tr>
      <w:tr w:rsidR="008A6DDD" w:rsidRPr="00E26E06" w14:paraId="03FED649" w14:textId="77777777" w:rsidTr="00E26E06">
        <w:trPr>
          <w:trHeight w:val="276"/>
        </w:trPr>
        <w:tc>
          <w:tcPr>
            <w:tcW w:w="2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A54038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  <w:t>Pathogen assays (4 DAI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4173FD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AF9A63A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b/>
                <w:bCs/>
                <w:i/>
                <w:iCs/>
                <w:position w:val="0"/>
                <w:sz w:val="22"/>
                <w:lang w:val="fr-FR" w:eastAsia="fr-F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66AC79A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978323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32A541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9E8215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952CDAE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8A9815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9D3235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</w:p>
        </w:tc>
      </w:tr>
      <w:tr w:rsidR="008A6DDD" w:rsidRPr="00E26E06" w14:paraId="1DE8ACFB" w14:textId="77777777" w:rsidTr="00E26E06">
        <w:trPr>
          <w:trHeight w:val="288"/>
        </w:trPr>
        <w:tc>
          <w:tcPr>
            <w:tcW w:w="292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26F6BA9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log cfu cm-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214A0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4,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E1CF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-1,79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AC7BD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9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D6F7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AA903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29E12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00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70B67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D59CB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0,30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A7F75" w14:textId="77777777" w:rsidR="008A6DDD" w:rsidRPr="00E26E06" w:rsidRDefault="008A6DDD" w:rsidP="00E26E06">
            <w:pPr>
              <w:suppressAutoHyphens w:val="0"/>
              <w:spacing w:after="0" w:line="240" w:lineRule="auto"/>
              <w:ind w:leftChars="0" w:left="0" w:firstLineChars="0" w:firstLine="0"/>
              <w:jc w:val="left"/>
              <w:textAlignment w:val="auto"/>
              <w:outlineLvl w:val="9"/>
              <w:rPr>
                <w:rFonts w:ascii="Arial" w:hAnsi="Arial" w:cs="Arial"/>
                <w:position w:val="0"/>
                <w:sz w:val="22"/>
                <w:lang w:val="fr-FR" w:eastAsia="fr-FR"/>
              </w:rPr>
            </w:pPr>
            <w:r w:rsidRPr="00E26E06">
              <w:rPr>
                <w:rFonts w:ascii="Arial" w:hAnsi="Arial" w:cs="Arial"/>
                <w:position w:val="0"/>
                <w:sz w:val="22"/>
                <w:lang w:val="fr-FR" w:eastAsia="fr-FR"/>
              </w:rPr>
              <w:t>ns</w:t>
            </w:r>
          </w:p>
        </w:tc>
      </w:tr>
    </w:tbl>
    <w:p w14:paraId="0240EE3B" w14:textId="77777777" w:rsidR="008A6DDD" w:rsidRPr="00E26E06" w:rsidRDefault="008A6DDD" w:rsidP="008A6DDD">
      <w:pPr>
        <w:spacing w:before="240" w:after="280"/>
        <w:ind w:left="0" w:hanging="2"/>
        <w:outlineLvl w:val="9"/>
        <w:rPr>
          <w:b/>
          <w:szCs w:val="24"/>
        </w:rPr>
      </w:pPr>
    </w:p>
    <w:p w14:paraId="660790D8" w14:textId="77777777" w:rsidR="00177E88" w:rsidRDefault="00177E88">
      <w:pPr>
        <w:ind w:left="0" w:hanging="2"/>
      </w:pPr>
    </w:p>
    <w:sectPr w:rsidR="00177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63F"/>
    <w:rsid w:val="00177E88"/>
    <w:rsid w:val="004C563F"/>
    <w:rsid w:val="008A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16804-4800-4C04-A810-A025C0E6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DDD"/>
    <w:pPr>
      <w:suppressAutoHyphens/>
      <w:spacing w:line="480" w:lineRule="auto"/>
      <w:ind w:leftChars="-1" w:left="-1" w:hangingChars="1" w:hanging="1"/>
      <w:jc w:val="both"/>
      <w:textAlignment w:val="top"/>
      <w:outlineLvl w:val="0"/>
    </w:pPr>
    <w:rPr>
      <w:rFonts w:ascii="Times New Roman" w:eastAsia="Times New Roman" w:hAnsi="Times New Roman" w:cs="Times New Roman"/>
      <w:position w:val="-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8A6D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2</cp:revision>
  <dcterms:created xsi:type="dcterms:W3CDTF">2022-03-17T13:32:00Z</dcterms:created>
  <dcterms:modified xsi:type="dcterms:W3CDTF">2022-03-17T13:32:00Z</dcterms:modified>
</cp:coreProperties>
</file>